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BD5" w:rsidRPr="00E22BCD" w:rsidRDefault="00845BD5" w:rsidP="00845BD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4DF8">
        <w:rPr>
          <w:rFonts w:ascii="Times New Roman" w:hAnsi="Times New Roman" w:cs="Times New Roman"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 HPLC traces for standards, whit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pomoe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u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owers, whit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u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ems, purpl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datotrilob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owers, and purple-flowered </w:t>
      </w:r>
      <w:r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datotrilob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ms.</w:t>
      </w:r>
    </w:p>
    <w:p w:rsidR="00845BD5" w:rsidRDefault="00845BD5" w:rsidP="00845BD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45BD5" w:rsidRDefault="00845BD5" w:rsidP="00845BD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45BD5" w:rsidRDefault="00845BD5" w:rsidP="00845BD5">
      <w:pPr>
        <w:jc w:val="left"/>
        <w:rPr>
          <w:rFonts w:ascii="Times New Roman" w:hAnsi="Times New Roman" w:cs="Times New Roman"/>
          <w:sz w:val="24"/>
          <w:szCs w:val="24"/>
        </w:rPr>
      </w:pPr>
      <w:r w:rsidRPr="00E22B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253780" wp14:editId="59CEE9A3">
            <wp:extent cx="5943600" cy="5706035"/>
            <wp:effectExtent l="0" t="0" r="0" b="9525"/>
            <wp:docPr id="1" name="Picture 1" descr="C:\Users\mrausher\Dropbox (Duke Bio_Ea)\mrausher\ms\Tanya's MS3\Tanya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rausher\Dropbox (Duke Bio_Ea)\mrausher\ms\Tanya's MS3\TanyaFig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BD5" w:rsidRDefault="00845BD5" w:rsidP="00845BD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804" w:rsidRDefault="00C72804">
      <w:bookmarkStart w:id="0" w:name="_GoBack"/>
      <w:bookmarkEnd w:id="0"/>
    </w:p>
    <w:sectPr w:rsidR="00C72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845BD5"/>
    <w:rsid w:val="00C7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3T04:31:00Z</dcterms:created>
  <dcterms:modified xsi:type="dcterms:W3CDTF">2020-04-03T04:31:00Z</dcterms:modified>
</cp:coreProperties>
</file>